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F1A" w:rsidRPr="000A4034" w:rsidRDefault="00620F1A" w:rsidP="00620F1A">
      <w:pPr>
        <w:spacing w:after="0" w:line="480" w:lineRule="auto"/>
        <w:jc w:val="both"/>
        <w:rPr>
          <w:rFonts w:cstheme="minorHAnsi"/>
          <w:b/>
          <w:bCs/>
        </w:rPr>
      </w:pPr>
      <w:r w:rsidRPr="000A4034">
        <w:rPr>
          <w:rFonts w:cstheme="minorHAnsi"/>
          <w:b/>
          <w:bCs/>
        </w:rPr>
        <w:t>Supplementary material</w:t>
      </w:r>
    </w:p>
    <w:p w:rsidR="00620F1A" w:rsidRPr="000A4034" w:rsidRDefault="00620F1A" w:rsidP="00620F1A">
      <w:pPr>
        <w:spacing w:after="0" w:line="480" w:lineRule="auto"/>
        <w:jc w:val="both"/>
        <w:rPr>
          <w:rFonts w:cstheme="minorHAnsi"/>
        </w:rPr>
      </w:pPr>
      <w:r w:rsidRPr="000A4034">
        <w:rPr>
          <w:rFonts w:cstheme="minorHAnsi"/>
          <w:b/>
          <w:bCs/>
        </w:rPr>
        <w:t>Supplement 1:</w:t>
      </w:r>
      <w:r w:rsidRPr="000A4034">
        <w:rPr>
          <w:rFonts w:cstheme="minorHAnsi"/>
        </w:rPr>
        <w:t xml:space="preserve"> Search syntax for the three electronic search engines PubMed, Web of Science, and </w:t>
      </w:r>
      <w:proofErr w:type="spellStart"/>
      <w:r w:rsidRPr="000A4034">
        <w:rPr>
          <w:rFonts w:cstheme="minorHAnsi"/>
        </w:rPr>
        <w:t>SPORTDiscus</w:t>
      </w:r>
      <w:proofErr w:type="spellEnd"/>
      <w:r w:rsidRPr="000A4034">
        <w:rPr>
          <w:rFonts w:cstheme="minorHAnsi"/>
        </w:rPr>
        <w:t>.</w:t>
      </w:r>
    </w:p>
    <w:p w:rsidR="00620F1A" w:rsidRPr="000A4034" w:rsidRDefault="00620F1A" w:rsidP="00620F1A">
      <w:pPr>
        <w:jc w:val="both"/>
        <w:rPr>
          <w:rFonts w:cstheme="minorHAnsi"/>
        </w:rPr>
      </w:pPr>
      <w:r w:rsidRPr="000A4034">
        <w:rPr>
          <w:rFonts w:cstheme="minorHAnsi"/>
        </w:rPr>
        <w:t>PubMed</w:t>
      </w:r>
    </w:p>
    <w:p w:rsidR="00620F1A" w:rsidRPr="000A4034" w:rsidRDefault="00620F1A" w:rsidP="00620F1A">
      <w:pPr>
        <w:jc w:val="both"/>
        <w:rPr>
          <w:rFonts w:cstheme="minorHAnsi"/>
        </w:rPr>
      </w:pPr>
      <w:r w:rsidRPr="000A4034">
        <w:rPr>
          <w:rFonts w:cstheme="minorHAnsi"/>
        </w:rPr>
        <w:t>((“resistance training” [title/abstract] OR “weight-bearing” [Mesh] OR “strength training” [title/abstract] OR “high intensity strength training” [title/abstract] OR “instability resistance training” [title/abstract] OR “instability strength training” [title/abstract] OR “metastable resistance training” [title/abstract] OR “metastable strength training” [title/abstract] OR “plyometric training” [title/abstract] OR plyometric* [title/abstract] OR “plyometric exercise*” [title/abstract] OR “instability plyometric training” [title/abstract] OR “instability with plyometric training” [title/abstract] OR “</w:t>
      </w:r>
      <w:proofErr w:type="spellStart"/>
      <w:r w:rsidRPr="000A4034">
        <w:rPr>
          <w:rFonts w:cstheme="minorHAnsi"/>
        </w:rPr>
        <w:t>olympic</w:t>
      </w:r>
      <w:proofErr w:type="spellEnd"/>
      <w:r w:rsidRPr="000A4034">
        <w:rPr>
          <w:rFonts w:cstheme="minorHAnsi"/>
        </w:rPr>
        <w:t xml:space="preserve"> weightlifting” [title/abstract] OR “complex training” [title/abstract]) AND (“balance training” [title/abstract] OR “balance exercise*” [title/abstract] OR “sensorimotor training” [title/abstract] OR “proprioceptive training” [title/abstract] OR “proprioceptive exercise*” [title/abstract] OR “balance and plyometric training” [title/abstract] OR “perturbation training” [title/abstract]) AND (youth [title/abstract] OR child* [title/abstract] OR adolescent [Mesh] OR young [title/abstract]))</w:t>
      </w:r>
    </w:p>
    <w:p w:rsidR="00620F1A" w:rsidRPr="000A4034" w:rsidRDefault="00620F1A" w:rsidP="00620F1A">
      <w:pPr>
        <w:jc w:val="both"/>
        <w:rPr>
          <w:rFonts w:cstheme="minorHAnsi"/>
        </w:rPr>
      </w:pPr>
    </w:p>
    <w:p w:rsidR="00620F1A" w:rsidRPr="000A4034" w:rsidRDefault="00620F1A" w:rsidP="00620F1A">
      <w:pPr>
        <w:jc w:val="both"/>
        <w:rPr>
          <w:rFonts w:cstheme="minorHAnsi"/>
        </w:rPr>
      </w:pPr>
      <w:r w:rsidRPr="000A4034">
        <w:rPr>
          <w:rFonts w:cstheme="minorHAnsi"/>
        </w:rPr>
        <w:t>Web of Science</w:t>
      </w:r>
    </w:p>
    <w:p w:rsidR="00620F1A" w:rsidRPr="000A4034" w:rsidRDefault="00620F1A" w:rsidP="00620F1A">
      <w:pPr>
        <w:jc w:val="both"/>
        <w:rPr>
          <w:rFonts w:cstheme="minorHAnsi"/>
        </w:rPr>
      </w:pPr>
      <w:r w:rsidRPr="000A4034">
        <w:rPr>
          <w:rFonts w:cstheme="minorHAnsi"/>
        </w:rPr>
        <w:t>((“resistance training” OR “weight-bearing” OR “strength training” OR “high intensity strength training” OR “instability resistance training” OR “instability strength training” OR “metastable resistance training” OR “metastable strength training” OR “plyometric training” OR plyometric* OR “plyometric exercise*” OR “instability plyometric training” OR “instability with plyometric training” OR “</w:t>
      </w:r>
      <w:proofErr w:type="spellStart"/>
      <w:r w:rsidRPr="000A4034">
        <w:rPr>
          <w:rFonts w:cstheme="minorHAnsi"/>
        </w:rPr>
        <w:t>olympic</w:t>
      </w:r>
      <w:proofErr w:type="spellEnd"/>
      <w:r w:rsidRPr="000A4034">
        <w:rPr>
          <w:rFonts w:cstheme="minorHAnsi"/>
        </w:rPr>
        <w:t xml:space="preserve"> weightlifting” OR “complex training”) AND (“balance training” OR “balance exercise*” OR “sensorimotor training” OR “proprioceptive training” OR “proprioceptive exercise*” OR “balance and plyometric training” OR “perturbation training”) AND (youth OR child* OR adolescent OR young))</w:t>
      </w:r>
    </w:p>
    <w:p w:rsidR="00620F1A" w:rsidRPr="000A4034" w:rsidRDefault="00620F1A" w:rsidP="00620F1A">
      <w:pPr>
        <w:jc w:val="both"/>
        <w:rPr>
          <w:rFonts w:cstheme="minorHAnsi"/>
        </w:rPr>
      </w:pPr>
    </w:p>
    <w:p w:rsidR="00620F1A" w:rsidRPr="000A4034" w:rsidRDefault="00620F1A" w:rsidP="00620F1A">
      <w:pPr>
        <w:jc w:val="both"/>
        <w:rPr>
          <w:rFonts w:cstheme="minorHAnsi"/>
        </w:rPr>
      </w:pPr>
      <w:proofErr w:type="spellStart"/>
      <w:r w:rsidRPr="000A4034">
        <w:rPr>
          <w:rFonts w:cstheme="minorHAnsi"/>
        </w:rPr>
        <w:t>SPORTDiscus</w:t>
      </w:r>
      <w:proofErr w:type="spellEnd"/>
    </w:p>
    <w:p w:rsidR="00620F1A" w:rsidRPr="003D7453" w:rsidRDefault="00620F1A" w:rsidP="00620F1A">
      <w:pPr>
        <w:jc w:val="both"/>
        <w:rPr>
          <w:rFonts w:cstheme="minorHAnsi"/>
        </w:rPr>
      </w:pPr>
      <w:r w:rsidRPr="000A4034">
        <w:rPr>
          <w:rFonts w:cstheme="minorHAnsi"/>
        </w:rPr>
        <w:t>((“resistance training” OR “weight-bearing” OR “strength training” OR “high intensity strength training” OR “instability resistance training” OR “instability strength training” OR “metastable resistance training” OR “metastable strength training” OR “plyometric training” OR plyometric* OR “plyometric exercise*” OR “instability plyometric training” OR “instability with plyometric training” OR “</w:t>
      </w:r>
      <w:proofErr w:type="spellStart"/>
      <w:r w:rsidRPr="000A4034">
        <w:rPr>
          <w:rFonts w:cstheme="minorHAnsi"/>
        </w:rPr>
        <w:t>olympic</w:t>
      </w:r>
      <w:proofErr w:type="spellEnd"/>
      <w:r w:rsidRPr="000A4034">
        <w:rPr>
          <w:rFonts w:cstheme="minorHAnsi"/>
        </w:rPr>
        <w:t xml:space="preserve"> weightlifting” OR “complex training”) AND (“balance training” OR “balance exercise*” OR “sensorimotor training” OR “proprioceptive training” OR “proprioceptive exercise*” OR “balance and plyometric training” OR “perturbation training”) AND (youth OR child* OR adolescent OR young))</w:t>
      </w:r>
    </w:p>
    <w:p w:rsidR="009C3F5F" w:rsidRDefault="009C3F5F">
      <w:bookmarkStart w:id="0" w:name="_GoBack"/>
      <w:bookmarkEnd w:id="0"/>
    </w:p>
    <w:sectPr w:rsidR="009C3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D8F"/>
    <w:rsid w:val="00620F1A"/>
    <w:rsid w:val="00802D8F"/>
    <w:rsid w:val="009C3F5F"/>
    <w:rsid w:val="00C00797"/>
    <w:rsid w:val="00D3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08B60A-8C92-4DCB-84FF-B705F863D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2</cp:revision>
  <dcterms:created xsi:type="dcterms:W3CDTF">2022-11-05T13:12:00Z</dcterms:created>
  <dcterms:modified xsi:type="dcterms:W3CDTF">2022-11-05T13:12:00Z</dcterms:modified>
</cp:coreProperties>
</file>